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4"/>
        <w:gridCol w:w="861"/>
        <w:gridCol w:w="1223"/>
        <w:gridCol w:w="1223"/>
        <w:gridCol w:w="1163"/>
        <w:gridCol w:w="1223"/>
        <w:gridCol w:w="1223"/>
      </w:tblGrid>
      <w:tr w:rsidR="008B07F7" w:rsidRPr="008B07F7" w:rsidTr="008B07F7"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ample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MuPyV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MuPyV-Fab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B07F7" w:rsidRPr="008B07F7" w:rsidTr="008B07F7"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Map compositio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apsid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apsomer</w:t>
            </w:r>
            <w:proofErr w:type="spellEnd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 (pentavalent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apsomer</w:t>
            </w:r>
            <w:proofErr w:type="spellEnd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 (hexavalent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apsid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apsomer</w:t>
            </w:r>
            <w:proofErr w:type="spellEnd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 (pentavalent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apsomer</w:t>
            </w:r>
            <w:proofErr w:type="spellEnd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 (hexavalent)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Particle number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5,4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85,9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929,940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9,1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09,7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548,769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ymmetry imposed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I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1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I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1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Map resolution (Å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3.9Å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9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4.2Å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3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3.3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Local resolution (Å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7 –</w:t>
            </w:r>
            <w:r w:rsidRPr="008B07F7">
              <w:rPr>
                <w:rFonts w:ascii="Calibri" w:eastAsia="Calibri" w:hAnsi="Calibri" w:cs="Calibri"/>
                <w:color w:val="000000"/>
                <w:kern w:val="24"/>
              </w:rPr>
              <w:t xml:space="preserve"> </w:t>
            </w: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3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7 –</w:t>
            </w:r>
            <w:r w:rsidRPr="008B07F7">
              <w:rPr>
                <w:rFonts w:ascii="Calibri" w:eastAsia="Calibri" w:hAnsi="Calibri" w:cs="Calibri"/>
                <w:color w:val="000000"/>
                <w:kern w:val="24"/>
              </w:rPr>
              <w:t xml:space="preserve"> </w:t>
            </w: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3.1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9 –</w:t>
            </w:r>
            <w:r w:rsidRPr="008B07F7">
              <w:rPr>
                <w:rFonts w:ascii="Calibri" w:eastAsia="Calibri" w:hAnsi="Calibri" w:cs="Calibri"/>
                <w:color w:val="000000"/>
                <w:kern w:val="24"/>
              </w:rPr>
              <w:t xml:space="preserve"> </w:t>
            </w: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3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3.0 –</w:t>
            </w:r>
            <w:r w:rsidRPr="008B07F7">
              <w:rPr>
                <w:rFonts w:ascii="Calibri" w:eastAsia="Calibri" w:hAnsi="Calibri" w:cs="Calibri"/>
                <w:color w:val="000000"/>
                <w:kern w:val="24"/>
              </w:rPr>
              <w:t xml:space="preserve"> </w:t>
            </w: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3.8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Model composition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VP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VP1 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VP1, 8A7H5 Fa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VP1, 8A7H5 Fab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P1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hain F (x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hain A-E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hain F (x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hain A-E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otein residues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6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687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6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687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ind w:left="288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RMS bonds (Å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00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0043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00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0078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ind w:left="288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RMS angles (°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72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84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Validation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B07F7" w:rsidRPr="008B07F7" w:rsidTr="008B07F7">
        <w:trPr>
          <w:trHeight w:val="79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Molprobity</w:t>
            </w:r>
            <w:proofErr w:type="spellEnd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 Score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67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82</w:t>
            </w:r>
          </w:p>
        </w:tc>
      </w:tr>
      <w:tr w:rsidR="008B07F7" w:rsidRPr="008B07F7" w:rsidTr="008B07F7">
        <w:trPr>
          <w:trHeight w:val="79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1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9.16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1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9.98</w:t>
            </w:r>
          </w:p>
        </w:tc>
      </w:tr>
      <w:tr w:rsidR="008B07F7" w:rsidRPr="008B07F7" w:rsidTr="008B07F7">
        <w:trPr>
          <w:trHeight w:val="79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Rotamer</w:t>
            </w:r>
            <w:proofErr w:type="spellEnd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 outliers (%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1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8.09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9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9.10</w:t>
            </w:r>
          </w:p>
        </w:tc>
      </w:tr>
      <w:tr w:rsidR="008B07F7" w:rsidRPr="008B07F7" w:rsidTr="008B07F7">
        <w:trPr>
          <w:trHeight w:val="79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Ramachandran plot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B07F7" w:rsidRPr="008B07F7" w:rsidTr="008B07F7">
        <w:trPr>
          <w:trHeight w:val="79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avored (%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89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91.91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9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89.33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Outliers (%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39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34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ab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5x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otein residues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070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RMS bonds (Å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0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0048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RMS angles (°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85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Validation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Molprobity</w:t>
            </w:r>
            <w:proofErr w:type="spellEnd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 Score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2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3.35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8.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6.71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Rotamer</w:t>
            </w:r>
            <w:proofErr w:type="spellEnd"/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 xml:space="preserve"> outliers (%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8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19.27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Ramachandran plot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8B07F7" w:rsidRPr="008B07F7" w:rsidTr="008B07F7"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avored (%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92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85.78</w:t>
            </w:r>
          </w:p>
        </w:tc>
      </w:tr>
      <w:tr w:rsidR="008B07F7" w:rsidRPr="008B07F7" w:rsidTr="008B07F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288" w:lineRule="atLeast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Outliers (%)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07F7" w:rsidRPr="008B07F7" w:rsidRDefault="008B07F7" w:rsidP="008B07F7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8B07F7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0.46</w:t>
            </w:r>
          </w:p>
        </w:tc>
      </w:tr>
    </w:tbl>
    <w:p w:rsidR="006127B9" w:rsidRDefault="006127B9">
      <w:bookmarkStart w:id="0" w:name="_GoBack"/>
      <w:bookmarkEnd w:id="0"/>
    </w:p>
    <w:sectPr w:rsidR="00612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7F7"/>
    <w:rsid w:val="006127B9"/>
    <w:rsid w:val="008B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3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 Lauver</dc:creator>
  <cp:lastModifiedBy>Matthew D Lauver</cp:lastModifiedBy>
  <cp:revision>1</cp:revision>
  <dcterms:created xsi:type="dcterms:W3CDTF">2020-09-08T17:22:00Z</dcterms:created>
  <dcterms:modified xsi:type="dcterms:W3CDTF">2020-09-08T17:22:00Z</dcterms:modified>
</cp:coreProperties>
</file>